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CC9C6" w14:textId="24561CAB" w:rsidR="006E39CC" w:rsidRPr="00DF6235" w:rsidRDefault="006E39CC">
      <w:pPr>
        <w:rPr>
          <w:rFonts w:ascii="Times New Roman" w:hAnsi="Times New Roman" w:cs="Times New Roman"/>
          <w:sz w:val="21"/>
          <w:szCs w:val="21"/>
        </w:rPr>
      </w:pPr>
      <w:r w:rsidRPr="00DF6235">
        <w:rPr>
          <w:rFonts w:ascii="Times New Roman" w:hAnsi="Times New Roman" w:cs="Times New Roman"/>
          <w:sz w:val="21"/>
          <w:szCs w:val="21"/>
        </w:rPr>
        <w:t>Supplemental Table 1. Comparison of baseline characteristics between included and excluded patients.</w:t>
      </w:r>
    </w:p>
    <w:tbl>
      <w:tblPr>
        <w:tblW w:w="8223" w:type="dxa"/>
        <w:jc w:val="center"/>
        <w:tblLook w:val="04A0" w:firstRow="1" w:lastRow="0" w:firstColumn="1" w:lastColumn="0" w:noHBand="0" w:noVBand="1"/>
      </w:tblPr>
      <w:tblGrid>
        <w:gridCol w:w="3545"/>
        <w:gridCol w:w="1843"/>
        <w:gridCol w:w="1843"/>
        <w:gridCol w:w="992"/>
      </w:tblGrid>
      <w:tr w:rsidR="006E39CC" w:rsidRPr="00DF6235" w14:paraId="68E23EA0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DE862C" w14:textId="77777777" w:rsidR="006E39CC" w:rsidRPr="006E39CC" w:rsidRDefault="006E39CC" w:rsidP="006E39C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CE2451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cluded (n = 213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542B91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ded (n = 36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182221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:rsidR="008813A5" w:rsidRPr="00DF6235" w14:paraId="3E12DB0A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A897D08" w14:textId="3909D452" w:rsidR="008813A5" w:rsidRPr="006E39CC" w:rsidRDefault="008813A5" w:rsidP="008813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Age, years, median (IQR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78E6DE1" w14:textId="61756289" w:rsidR="008813A5" w:rsidRPr="006E39CC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50.0 (38.0, 58.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E1A1FA3" w14:textId="375F3F25" w:rsidR="008813A5" w:rsidRPr="006E39CC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16.0 (14.0, 44.8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B3C9451" w14:textId="790138F6" w:rsidR="008813A5" w:rsidRPr="006E39CC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8813A5" w:rsidRPr="00DF6235" w14:paraId="78DC5A78" w14:textId="77777777" w:rsidTr="00D2021A">
        <w:trPr>
          <w:trHeight w:val="280"/>
          <w:jc w:val="center"/>
        </w:trPr>
        <w:tc>
          <w:tcPr>
            <w:tcW w:w="3545" w:type="dxa"/>
            <w:tcBorders>
              <w:left w:val="nil"/>
              <w:right w:val="nil"/>
            </w:tcBorders>
            <w:noWrap/>
          </w:tcPr>
          <w:p w14:paraId="13A3B74D" w14:textId="3EF33439" w:rsidR="008813A5" w:rsidRPr="00DF6235" w:rsidRDefault="008813A5" w:rsidP="008813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Age &lt; 18 years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</w:tcPr>
          <w:p w14:paraId="0ABBCEDB" w14:textId="1327361E" w:rsidR="008813A5" w:rsidRPr="00DF6235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</w:tcPr>
          <w:p w14:paraId="61FB5EC7" w14:textId="6253D458" w:rsidR="008813A5" w:rsidRPr="00DF6235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19 (52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36FF37B" w14:textId="45061DB1" w:rsidR="008813A5" w:rsidRPr="00DF6235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8813A5" w:rsidRPr="00DF6235" w14:paraId="3ABAD2A1" w14:textId="77777777" w:rsidTr="00D2021A">
        <w:trPr>
          <w:trHeight w:val="280"/>
          <w:jc w:val="center"/>
        </w:trPr>
        <w:tc>
          <w:tcPr>
            <w:tcW w:w="3545" w:type="dxa"/>
            <w:tcBorders>
              <w:left w:val="nil"/>
              <w:right w:val="nil"/>
            </w:tcBorders>
            <w:noWrap/>
          </w:tcPr>
          <w:p w14:paraId="28EBA615" w14:textId="16ADF475" w:rsidR="008813A5" w:rsidRPr="00DF6235" w:rsidRDefault="008813A5" w:rsidP="008813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Sex, mal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</w:tcPr>
          <w:p w14:paraId="734F430D" w14:textId="2A87E839" w:rsidR="008813A5" w:rsidRPr="00DF6235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179 (84.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</w:tcPr>
          <w:p w14:paraId="42CC383E" w14:textId="3AE4A3A1" w:rsidR="008813A5" w:rsidRPr="00DF6235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24 (66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F96795E" w14:textId="706637EB" w:rsidR="008813A5" w:rsidRPr="00DF6235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  <w:tr w:rsidR="006E39CC" w:rsidRPr="00DF6235" w14:paraId="20F8308A" w14:textId="77777777" w:rsidTr="00D2021A">
        <w:trPr>
          <w:trHeight w:val="280"/>
          <w:jc w:val="center"/>
        </w:trPr>
        <w:tc>
          <w:tcPr>
            <w:tcW w:w="82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00763" w14:textId="79CE073F" w:rsidR="006E39CC" w:rsidRPr="006E39CC" w:rsidRDefault="006E39CC" w:rsidP="006E39C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ary disease, n (%)</w:t>
            </w:r>
          </w:p>
        </w:tc>
      </w:tr>
      <w:tr w:rsidR="0019176C" w:rsidRPr="00DF6235" w14:paraId="35A3DF89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F439" w14:textId="77777777" w:rsidR="006E39CC" w:rsidRPr="006E39CC" w:rsidRDefault="006E39CC" w:rsidP="006E39C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lated cardiomyopath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82398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7 (69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65D8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 (33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F153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19176C" w:rsidRPr="00DF6235" w14:paraId="3ABB28DB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5146" w14:textId="77777777" w:rsidR="006E39CC" w:rsidRPr="006E39CC" w:rsidRDefault="006E39CC" w:rsidP="006E39C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ronary arte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E7B5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 (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2FF91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33E54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1</w:t>
            </w:r>
          </w:p>
        </w:tc>
      </w:tr>
      <w:tr w:rsidR="0019176C" w:rsidRPr="00DF6235" w14:paraId="3A13D9B6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3BA4" w14:textId="77777777" w:rsidR="006E39CC" w:rsidRPr="006E39CC" w:rsidRDefault="006E39CC" w:rsidP="006E39C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vular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BD380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B5EE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62E6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9</w:t>
            </w:r>
          </w:p>
        </w:tc>
      </w:tr>
      <w:tr w:rsidR="0019176C" w:rsidRPr="00DF6235" w14:paraId="280B5F97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3F1E3" w14:textId="77777777" w:rsidR="006E39CC" w:rsidRPr="006E39CC" w:rsidRDefault="006E39CC" w:rsidP="006E39C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 heart dise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351FB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 (7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CCCB8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 (5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69413" w14:textId="77777777" w:rsidR="006E39CC" w:rsidRPr="006E39CC" w:rsidRDefault="006E39CC" w:rsidP="006E39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6E39CC" w:rsidRPr="00DF6235" w14:paraId="7512BCDE" w14:textId="77777777" w:rsidTr="00D2021A">
        <w:trPr>
          <w:trHeight w:val="280"/>
          <w:jc w:val="center"/>
        </w:trPr>
        <w:tc>
          <w:tcPr>
            <w:tcW w:w="82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82EA8" w14:textId="47A84C6A" w:rsidR="006E39CC" w:rsidRPr="006E39CC" w:rsidRDefault="006E39CC" w:rsidP="006E39C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6E39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sion reason, n (%)</w:t>
            </w:r>
          </w:p>
        </w:tc>
      </w:tr>
      <w:tr w:rsidR="008813A5" w:rsidRPr="00DF6235" w14:paraId="75D99DBF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88AE" w14:textId="1692593B" w:rsidR="008813A5" w:rsidRPr="006E39CC" w:rsidRDefault="008813A5" w:rsidP="008813A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Age &lt; 18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7B1D" w14:textId="52B6A150" w:rsidR="008813A5" w:rsidRPr="006E39CC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E3C5" w14:textId="089C5232" w:rsidR="008813A5" w:rsidRPr="006E39CC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19 (52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ED69" w14:textId="4BF5FE01" w:rsidR="008813A5" w:rsidRPr="006E39CC" w:rsidRDefault="008813A5" w:rsidP="008813A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</w:tr>
      <w:tr w:rsidR="006A75AD" w:rsidRPr="00DF6235" w14:paraId="28EE7BD5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60F44" w14:textId="22D3696A" w:rsidR="006A75AD" w:rsidRPr="006E39CC" w:rsidRDefault="006A75AD" w:rsidP="006A75A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Preoperative CR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44FEA" w14:textId="237FD2AA" w:rsidR="006A75AD" w:rsidRPr="006E39CC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A7DEE" w14:textId="79C17E59" w:rsidR="006A75AD" w:rsidRPr="006E39CC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10 (2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DD699" w14:textId="0F191E30" w:rsidR="006A75AD" w:rsidRPr="006E39CC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</w:tr>
      <w:tr w:rsidR="006A75AD" w:rsidRPr="00DF6235" w14:paraId="546F55F7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116275" w14:textId="51A7C2AC" w:rsidR="006A75AD" w:rsidRPr="006E39CC" w:rsidRDefault="006A75AD" w:rsidP="006A75A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Combined multi-organ transplanta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FB18AB" w14:textId="2BE412E8" w:rsidR="006A75AD" w:rsidRPr="006E39CC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EE1CC1" w14:textId="67B620A0" w:rsidR="006A75AD" w:rsidRPr="006E39CC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3 (8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D200A4" w14:textId="510E8BDE" w:rsidR="006A75AD" w:rsidRPr="006E39CC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</w:tr>
      <w:tr w:rsidR="006A75AD" w:rsidRPr="00DF6235" w14:paraId="61910758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41BC05" w14:textId="36189326" w:rsidR="006A75AD" w:rsidRPr="006E39CC" w:rsidRDefault="006A75AD" w:rsidP="006A75A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econd or multiple transplanta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D6FD1C" w14:textId="67D1E7ED" w:rsidR="006A75AD" w:rsidRPr="006E39CC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B8E73A" w14:textId="7ABB681B" w:rsidR="006A75AD" w:rsidRPr="006E39CC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1 (2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8B5D8F" w14:textId="0295BB10" w:rsidR="006A75AD" w:rsidRPr="006E39CC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</w:tr>
      <w:tr w:rsidR="006A75AD" w:rsidRPr="00DF6235" w14:paraId="5903D144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30090" w14:textId="453613FA" w:rsidR="006A75AD" w:rsidRPr="00DF6235" w:rsidRDefault="006A75AD" w:rsidP="006A75A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Incomplete clinical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7ECA" w14:textId="46A93C62" w:rsidR="006A75AD" w:rsidRPr="00DF6235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C334" w14:textId="657E4EEB" w:rsidR="006A75AD" w:rsidRPr="00DF6235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3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A8818" w14:textId="39A68CFA" w:rsidR="006A75AD" w:rsidRPr="00DF6235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-</w:t>
            </w:r>
          </w:p>
        </w:tc>
      </w:tr>
      <w:tr w:rsidR="006A75AD" w:rsidRPr="00DF6235" w14:paraId="1CFFB072" w14:textId="77777777" w:rsidTr="00D2021A">
        <w:trPr>
          <w:trHeight w:val="280"/>
          <w:jc w:val="center"/>
        </w:trPr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3BBB91" w14:textId="457B131C" w:rsidR="006A75AD" w:rsidRPr="00DF6235" w:rsidRDefault="006A75AD" w:rsidP="006A75A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toperative death within 48 hou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978AA3" w14:textId="1D98ED2B" w:rsidR="006A75AD" w:rsidRPr="00DF6235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AE4457" w14:textId="0ECF55DA" w:rsidR="006A75AD" w:rsidRPr="00DF6235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808F20" w14:textId="431D4DC2" w:rsidR="006A75AD" w:rsidRPr="00DF6235" w:rsidRDefault="006A75AD" w:rsidP="006A75A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F62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</w:tbl>
    <w:p w14:paraId="44F2D656" w14:textId="77777777" w:rsidR="006E39CC" w:rsidRDefault="006E39CC">
      <w:pPr>
        <w:rPr>
          <w:sz w:val="21"/>
          <w:szCs w:val="21"/>
        </w:rPr>
      </w:pPr>
    </w:p>
    <w:p w14:paraId="473F37E8" w14:textId="77777777" w:rsidR="009E4CF0" w:rsidRDefault="009E4CF0">
      <w:pPr>
        <w:rPr>
          <w:sz w:val="21"/>
          <w:szCs w:val="21"/>
        </w:rPr>
      </w:pPr>
    </w:p>
    <w:p w14:paraId="344DF212" w14:textId="77777777" w:rsidR="009E4CF0" w:rsidRDefault="009E4CF0">
      <w:pPr>
        <w:rPr>
          <w:rFonts w:ascii="Times New Roman" w:hAnsi="Times New Roman" w:cs="Times New Roman"/>
          <w:sz w:val="21"/>
          <w:szCs w:val="21"/>
        </w:rPr>
      </w:pPr>
    </w:p>
    <w:p w14:paraId="561BDFA6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21698BCE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52320C66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1577BC61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03F763D4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32BB82D3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562D9EBD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4F700608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15991E97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1BC4F283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09024F73" w14:textId="77777777" w:rsidR="008C2EE7" w:rsidRDefault="008C2EE7">
      <w:pPr>
        <w:rPr>
          <w:rFonts w:ascii="Times New Roman" w:hAnsi="Times New Roman" w:cs="Times New Roman"/>
          <w:sz w:val="21"/>
          <w:szCs w:val="21"/>
        </w:rPr>
      </w:pPr>
    </w:p>
    <w:p w14:paraId="15C7A16E" w14:textId="77777777" w:rsidR="008C2EE7" w:rsidRPr="009E4CF0" w:rsidRDefault="008C2EE7">
      <w:pPr>
        <w:rPr>
          <w:rFonts w:ascii="Times New Roman" w:hAnsi="Times New Roman" w:cs="Times New Roman" w:hint="eastAsia"/>
          <w:sz w:val="21"/>
          <w:szCs w:val="21"/>
        </w:rPr>
      </w:pPr>
    </w:p>
    <w:p w14:paraId="5A2B316C" w14:textId="02C708ED" w:rsidR="009E4CF0" w:rsidRPr="009E4CF0" w:rsidRDefault="009E4CF0" w:rsidP="009E4CF0">
      <w:pPr>
        <w:rPr>
          <w:rFonts w:ascii="Times New Roman" w:hAnsi="Times New Roman" w:cs="Times New Roman"/>
          <w:sz w:val="21"/>
          <w:szCs w:val="21"/>
        </w:rPr>
      </w:pPr>
      <w:r w:rsidRPr="009E4CF0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Material</w:t>
      </w:r>
      <w:r w:rsidRPr="009E4CF0">
        <w:rPr>
          <w:rFonts w:ascii="Times New Roman" w:hAnsi="Times New Roman" w:cs="Times New Roman"/>
          <w:b/>
          <w:bCs/>
          <w:sz w:val="21"/>
          <w:szCs w:val="21"/>
        </w:rPr>
        <w:t xml:space="preserve"> 2</w:t>
      </w:r>
      <w:r w:rsidRPr="009E4CF0">
        <w:rPr>
          <w:rFonts w:ascii="Times New Roman" w:hAnsi="Times New Roman" w:cs="Times New Roman"/>
          <w:b/>
          <w:bCs/>
          <w:sz w:val="21"/>
          <w:szCs w:val="21"/>
        </w:rPr>
        <w:t>: Prediction Model Specification</w:t>
      </w:r>
    </w:p>
    <w:p w14:paraId="4613E835" w14:textId="77777777" w:rsidR="009E4CF0" w:rsidRPr="009E4CF0" w:rsidRDefault="009E4CF0" w:rsidP="009E4CF0">
      <w:pPr>
        <w:rPr>
          <w:rFonts w:ascii="Times New Roman" w:hAnsi="Times New Roman" w:cs="Times New Roman"/>
          <w:sz w:val="21"/>
          <w:szCs w:val="21"/>
        </w:rPr>
      </w:pPr>
      <w:r w:rsidRPr="009E4CF0">
        <w:rPr>
          <w:rFonts w:ascii="Times New Roman" w:hAnsi="Times New Roman" w:cs="Times New Roman"/>
          <w:b/>
          <w:bCs/>
          <w:sz w:val="21"/>
          <w:szCs w:val="21"/>
        </w:rPr>
        <w:t>Full multivariable logistic regression equation:</w:t>
      </w:r>
    </w:p>
    <w:p w14:paraId="04C00948" w14:textId="3478980E" w:rsidR="009E4CF0" w:rsidRPr="009E4CF0" w:rsidRDefault="009E4CF0" w:rsidP="009E4CF0">
      <w:pPr>
        <w:rPr>
          <w:rFonts w:ascii="Times New Roman" w:hAnsi="Times New Roman" w:cs="Times New Roman"/>
          <w:sz w:val="21"/>
          <w:szCs w:val="21"/>
        </w:rPr>
      </w:pPr>
      <w:r w:rsidRPr="009E4CF0">
        <w:rPr>
          <w:rFonts w:ascii="Times New Roman" w:hAnsi="Times New Roman" w:cs="Times New Roman"/>
          <w:sz w:val="21"/>
          <w:szCs w:val="21"/>
        </w:rPr>
        <w:t>Logit(P) =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E4CF0">
        <w:rPr>
          <w:rFonts w:ascii="Times New Roman" w:hAnsi="Times New Roman" w:cs="Times New Roman"/>
          <w:b/>
          <w:bCs/>
          <w:sz w:val="21"/>
          <w:szCs w:val="21"/>
        </w:rPr>
        <w:t>-5.15832</w:t>
      </w:r>
      <w:r w:rsidRPr="009E4CF0">
        <w:rPr>
          <w:rFonts w:ascii="Times New Roman" w:hAnsi="Times New Roman" w:cs="Times New Roman"/>
          <w:sz w:val="21"/>
          <w:szCs w:val="21"/>
        </w:rPr>
        <w:t>+ (-0.03798) × (Preoperative hemoglobin, g/L) + 0.24820 × (VIS score) + 0.70908 × (Peak lactate, mmol/L)</w:t>
      </w:r>
    </w:p>
    <w:p w14:paraId="5630C255" w14:textId="77777777" w:rsidR="009E4CF0" w:rsidRPr="009E4CF0" w:rsidRDefault="009E4CF0" w:rsidP="009E4CF0">
      <w:pPr>
        <w:rPr>
          <w:rFonts w:ascii="Times New Roman" w:hAnsi="Times New Roman" w:cs="Times New Roman"/>
          <w:sz w:val="21"/>
          <w:szCs w:val="21"/>
        </w:rPr>
      </w:pPr>
      <w:r w:rsidRPr="009E4CF0">
        <w:rPr>
          <w:rFonts w:ascii="Times New Roman" w:hAnsi="Times New Roman" w:cs="Times New Roman"/>
          <w:sz w:val="21"/>
          <w:szCs w:val="21"/>
        </w:rPr>
        <w:t>Where P is the probability of CRRT initiation within 7 days after heart transplantation.</w:t>
      </w:r>
    </w:p>
    <w:p w14:paraId="279C130B" w14:textId="77777777" w:rsidR="009E4CF0" w:rsidRPr="009E4CF0" w:rsidRDefault="009E4CF0" w:rsidP="009E4CF0">
      <w:pPr>
        <w:rPr>
          <w:rFonts w:ascii="Times New Roman" w:hAnsi="Times New Roman" w:cs="Times New Roman"/>
          <w:sz w:val="21"/>
          <w:szCs w:val="21"/>
        </w:rPr>
      </w:pPr>
      <w:r w:rsidRPr="009E4CF0">
        <w:rPr>
          <w:rFonts w:ascii="Times New Roman" w:hAnsi="Times New Roman" w:cs="Times New Roman"/>
          <w:b/>
          <w:bCs/>
          <w:sz w:val="21"/>
          <w:szCs w:val="21"/>
        </w:rPr>
        <w:t>Example calculation:</w:t>
      </w:r>
    </w:p>
    <w:p w14:paraId="374CD72D" w14:textId="1557964D" w:rsidR="009E4CF0" w:rsidRDefault="009E4CF0" w:rsidP="009E4CF0">
      <w:pPr>
        <w:rPr>
          <w:rFonts w:ascii="Times New Roman" w:hAnsi="Times New Roman" w:cs="Times New Roman" w:hint="eastAsia"/>
          <w:sz w:val="21"/>
          <w:szCs w:val="21"/>
        </w:rPr>
      </w:pPr>
      <w:r w:rsidRPr="009E4CF0">
        <w:rPr>
          <w:rFonts w:ascii="Times New Roman" w:hAnsi="Times New Roman" w:cs="Times New Roman"/>
          <w:sz w:val="21"/>
          <w:szCs w:val="21"/>
        </w:rPr>
        <w:t>For a patient with: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E4CF0">
        <w:rPr>
          <w:rFonts w:ascii="Times New Roman" w:hAnsi="Times New Roman" w:cs="Times New Roman"/>
          <w:sz w:val="21"/>
          <w:szCs w:val="21"/>
        </w:rPr>
        <w:t>Preoperative hemoglobin = 120 g/L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9E4CF0">
        <w:rPr>
          <w:rFonts w:ascii="Times New Roman" w:hAnsi="Times New Roman" w:cs="Times New Roman"/>
          <w:sz w:val="21"/>
          <w:szCs w:val="21"/>
        </w:rPr>
        <w:t>VIS score = 25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9E4CF0">
        <w:rPr>
          <w:rFonts w:ascii="Times New Roman" w:hAnsi="Times New Roman" w:cs="Times New Roman"/>
          <w:sz w:val="21"/>
          <w:szCs w:val="21"/>
        </w:rPr>
        <w:t>Peak lactate = 4.0 mmol/L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f2"/>
        <w:tblW w:w="6379" w:type="dxa"/>
        <w:jc w:val="center"/>
        <w:tblLook w:val="04A0" w:firstRow="1" w:lastRow="0" w:firstColumn="1" w:lastColumn="0" w:noHBand="0" w:noVBand="1"/>
      </w:tblPr>
      <w:tblGrid>
        <w:gridCol w:w="2552"/>
        <w:gridCol w:w="2274"/>
        <w:gridCol w:w="1553"/>
      </w:tblGrid>
      <w:tr w:rsidR="009E4CF0" w:rsidRPr="009E4CF0" w14:paraId="1AE4803F" w14:textId="77777777" w:rsidTr="009E4CF0">
        <w:trPr>
          <w:jc w:val="center"/>
        </w:trPr>
        <w:tc>
          <w:tcPr>
            <w:tcW w:w="2552" w:type="dxa"/>
            <w:vAlign w:val="center"/>
          </w:tcPr>
          <w:p w14:paraId="4523444E" w14:textId="326ED012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2274" w:type="dxa"/>
            <w:vAlign w:val="center"/>
          </w:tcPr>
          <w:p w14:paraId="7500321C" w14:textId="603103E0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Calculation</w:t>
            </w:r>
          </w:p>
        </w:tc>
        <w:tc>
          <w:tcPr>
            <w:tcW w:w="1553" w:type="dxa"/>
            <w:vAlign w:val="center"/>
          </w:tcPr>
          <w:p w14:paraId="238F4AD8" w14:textId="536E9133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E4CF0" w:rsidRPr="009E4CF0" w14:paraId="57DC7F93" w14:textId="77777777" w:rsidTr="009E4CF0">
        <w:trPr>
          <w:jc w:val="center"/>
        </w:trPr>
        <w:tc>
          <w:tcPr>
            <w:tcW w:w="2552" w:type="dxa"/>
            <w:vAlign w:val="center"/>
          </w:tcPr>
          <w:p w14:paraId="17DD09B5" w14:textId="53C52FC9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274" w:type="dxa"/>
            <w:vAlign w:val="center"/>
          </w:tcPr>
          <w:p w14:paraId="15CA23EC" w14:textId="4EC71F31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-5.15832</w:t>
            </w:r>
          </w:p>
        </w:tc>
        <w:tc>
          <w:tcPr>
            <w:tcW w:w="1553" w:type="dxa"/>
            <w:vAlign w:val="center"/>
          </w:tcPr>
          <w:p w14:paraId="06D0CCEF" w14:textId="4804673A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-5.15832</w:t>
            </w:r>
          </w:p>
        </w:tc>
      </w:tr>
      <w:tr w:rsidR="009E4CF0" w:rsidRPr="009E4CF0" w14:paraId="2AF6B3D6" w14:textId="77777777" w:rsidTr="009E4CF0">
        <w:trPr>
          <w:jc w:val="center"/>
        </w:trPr>
        <w:tc>
          <w:tcPr>
            <w:tcW w:w="2552" w:type="dxa"/>
            <w:vAlign w:val="center"/>
          </w:tcPr>
          <w:p w14:paraId="652FAC62" w14:textId="6BF90066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2274" w:type="dxa"/>
            <w:vAlign w:val="center"/>
          </w:tcPr>
          <w:p w14:paraId="70F5116D" w14:textId="4A912B36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-0.03798 × 120</w:t>
            </w:r>
          </w:p>
        </w:tc>
        <w:tc>
          <w:tcPr>
            <w:tcW w:w="1553" w:type="dxa"/>
            <w:vAlign w:val="center"/>
          </w:tcPr>
          <w:p w14:paraId="04AA7D09" w14:textId="3E338EA9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-4.5576</w:t>
            </w:r>
          </w:p>
        </w:tc>
      </w:tr>
      <w:tr w:rsidR="009E4CF0" w:rsidRPr="009E4CF0" w14:paraId="14376D6B" w14:textId="77777777" w:rsidTr="009E4CF0">
        <w:trPr>
          <w:jc w:val="center"/>
        </w:trPr>
        <w:tc>
          <w:tcPr>
            <w:tcW w:w="2552" w:type="dxa"/>
            <w:vAlign w:val="center"/>
          </w:tcPr>
          <w:p w14:paraId="4F117EFE" w14:textId="5AF4AD47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VIS score</w:t>
            </w:r>
          </w:p>
        </w:tc>
        <w:tc>
          <w:tcPr>
            <w:tcW w:w="2274" w:type="dxa"/>
            <w:vAlign w:val="center"/>
          </w:tcPr>
          <w:p w14:paraId="6D41A5C5" w14:textId="77A86C5C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0.24820 × 25</w:t>
            </w:r>
          </w:p>
        </w:tc>
        <w:tc>
          <w:tcPr>
            <w:tcW w:w="1553" w:type="dxa"/>
            <w:vAlign w:val="center"/>
          </w:tcPr>
          <w:p w14:paraId="0A816C0F" w14:textId="1351F106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6.205</w:t>
            </w:r>
          </w:p>
        </w:tc>
      </w:tr>
      <w:tr w:rsidR="009E4CF0" w:rsidRPr="009E4CF0" w14:paraId="1C92D602" w14:textId="77777777" w:rsidTr="009E4CF0">
        <w:trPr>
          <w:jc w:val="center"/>
        </w:trPr>
        <w:tc>
          <w:tcPr>
            <w:tcW w:w="2552" w:type="dxa"/>
            <w:vAlign w:val="center"/>
          </w:tcPr>
          <w:p w14:paraId="06D01830" w14:textId="4998205C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2274" w:type="dxa"/>
            <w:vAlign w:val="center"/>
          </w:tcPr>
          <w:p w14:paraId="783CA873" w14:textId="6C1E5790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0.70908 × 4.0</w:t>
            </w:r>
          </w:p>
        </w:tc>
        <w:tc>
          <w:tcPr>
            <w:tcW w:w="1553" w:type="dxa"/>
            <w:vAlign w:val="center"/>
          </w:tcPr>
          <w:p w14:paraId="4A173AC3" w14:textId="63122FF6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sz w:val="20"/>
                <w:szCs w:val="20"/>
              </w:rPr>
              <w:t>2.83632</w:t>
            </w:r>
          </w:p>
        </w:tc>
      </w:tr>
      <w:tr w:rsidR="009E4CF0" w:rsidRPr="009E4CF0" w14:paraId="55F15238" w14:textId="77777777" w:rsidTr="009E4CF0">
        <w:trPr>
          <w:jc w:val="center"/>
        </w:trPr>
        <w:tc>
          <w:tcPr>
            <w:tcW w:w="2552" w:type="dxa"/>
            <w:vAlign w:val="center"/>
          </w:tcPr>
          <w:p w14:paraId="3A8A9CED" w14:textId="25EC111A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t(P)</w:t>
            </w:r>
          </w:p>
        </w:tc>
        <w:tc>
          <w:tcPr>
            <w:tcW w:w="2274" w:type="dxa"/>
            <w:vAlign w:val="center"/>
          </w:tcPr>
          <w:p w14:paraId="72B31626" w14:textId="6C58D55B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1553" w:type="dxa"/>
            <w:vAlign w:val="center"/>
          </w:tcPr>
          <w:p w14:paraId="5B6598C7" w14:textId="26FDE5C4" w:rsidR="009E4CF0" w:rsidRPr="009E4CF0" w:rsidRDefault="009E4CF0" w:rsidP="009E4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746</w:t>
            </w:r>
          </w:p>
        </w:tc>
      </w:tr>
    </w:tbl>
    <w:p w14:paraId="69CBD80F" w14:textId="6537ED2E" w:rsidR="009E4CF0" w:rsidRPr="009E4CF0" w:rsidRDefault="009E4CF0" w:rsidP="009E4CF0">
      <w:pPr>
        <w:rPr>
          <w:rFonts w:ascii="Times New Roman" w:hAnsi="Times New Roman" w:cs="Times New Roman"/>
          <w:sz w:val="21"/>
          <w:szCs w:val="21"/>
        </w:rPr>
      </w:pPr>
      <w:r w:rsidRPr="009E4CF0">
        <w:rPr>
          <w:rFonts w:ascii="Times New Roman" w:hAnsi="Times New Roman" w:cs="Times New Roman"/>
          <w:sz w:val="21"/>
          <w:szCs w:val="21"/>
        </w:rPr>
        <w:t>P = 1 / (1 + e^0.6746) = 1 / (1 + 1.963) = 1 / 2.963 =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E4CF0">
        <w:rPr>
          <w:rFonts w:ascii="Times New Roman" w:hAnsi="Times New Roman" w:cs="Times New Roman"/>
          <w:b/>
          <w:bCs/>
          <w:sz w:val="21"/>
          <w:szCs w:val="21"/>
        </w:rPr>
        <w:t>0.34 (34%)</w:t>
      </w:r>
    </w:p>
    <w:p w14:paraId="4C2CADE9" w14:textId="60496A49" w:rsidR="009E4CF0" w:rsidRPr="009E4CF0" w:rsidRDefault="009E4CF0" w:rsidP="009E4CF0">
      <w:pPr>
        <w:rPr>
          <w:rFonts w:ascii="Times New Roman" w:hAnsi="Times New Roman" w:cs="Times New Roman"/>
          <w:sz w:val="21"/>
          <w:szCs w:val="21"/>
        </w:rPr>
      </w:pPr>
      <w:r w:rsidRPr="009E4CF0">
        <w:rPr>
          <w:rFonts w:ascii="Times New Roman" w:hAnsi="Times New Roman" w:cs="Times New Roman"/>
          <w:b/>
          <w:bCs/>
          <w:sz w:val="21"/>
          <w:szCs w:val="21"/>
        </w:rPr>
        <w:t>Interpretation: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E4CF0">
        <w:rPr>
          <w:rFonts w:ascii="Times New Roman" w:hAnsi="Times New Roman" w:cs="Times New Roman"/>
          <w:sz w:val="21"/>
          <w:szCs w:val="21"/>
        </w:rPr>
        <w:t>This patient has an estimated 34% probability of requiring CRRT within 7 days post-transplantation.</w:t>
      </w:r>
    </w:p>
    <w:p w14:paraId="6918A426" w14:textId="77777777" w:rsidR="009E4CF0" w:rsidRPr="009E4CF0" w:rsidRDefault="009E4CF0" w:rsidP="009E4CF0">
      <w:pPr>
        <w:rPr>
          <w:rFonts w:ascii="Times New Roman" w:hAnsi="Times New Roman" w:cs="Times New Roman"/>
          <w:sz w:val="21"/>
          <w:szCs w:val="21"/>
        </w:rPr>
      </w:pPr>
      <w:r w:rsidRPr="009E4CF0">
        <w:rPr>
          <w:rFonts w:ascii="Times New Roman" w:hAnsi="Times New Roman" w:cs="Times New Roman"/>
          <w:b/>
          <w:bCs/>
          <w:sz w:val="21"/>
          <w:szCs w:val="21"/>
        </w:rPr>
        <w:t>Note on model use:</w:t>
      </w:r>
      <w:r w:rsidRPr="009E4CF0">
        <w:rPr>
          <w:rFonts w:ascii="Times New Roman" w:hAnsi="Times New Roman" w:cs="Times New Roman"/>
          <w:sz w:val="21"/>
          <w:szCs w:val="21"/>
        </w:rPr>
        <w:t> This prediction model was derived from a single-center retrospective cohort (n=213, CRRT events=30) and has been internally validated using 1000 bootstrap resamples (optimism-corrected AUC = 0.885). External validation in independent cohorts is required before clinical application. The model is intended to assist risk stratification, not to dictate clinical decision-making. The intercept and coefficients are specific to the study population and time period; recalibration may be needed when applied to different settings.</w:t>
      </w:r>
    </w:p>
    <w:p w14:paraId="668C19C2" w14:textId="77777777" w:rsidR="009E4CF0" w:rsidRPr="009E4CF0" w:rsidRDefault="009E4CF0">
      <w:pPr>
        <w:rPr>
          <w:rFonts w:ascii="Times New Roman" w:hAnsi="Times New Roman" w:cs="Times New Roman"/>
          <w:sz w:val="21"/>
          <w:szCs w:val="21"/>
        </w:rPr>
      </w:pPr>
    </w:p>
    <w:sectPr w:rsidR="009E4CF0" w:rsidRPr="009E4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40661" w14:textId="77777777" w:rsidR="00AD316D" w:rsidRDefault="00AD316D" w:rsidP="006E39C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47758D" w14:textId="77777777" w:rsidR="00AD316D" w:rsidRDefault="00AD316D" w:rsidP="006E39C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D9E4B" w14:textId="77777777" w:rsidR="00AD316D" w:rsidRDefault="00AD316D" w:rsidP="006E39C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08D680" w14:textId="77777777" w:rsidR="00AD316D" w:rsidRDefault="00AD316D" w:rsidP="006E39C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B258AD"/>
    <w:multiLevelType w:val="multilevel"/>
    <w:tmpl w:val="68AC0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4600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67A"/>
    <w:rsid w:val="0019176C"/>
    <w:rsid w:val="00657E72"/>
    <w:rsid w:val="006A75AD"/>
    <w:rsid w:val="006E39CC"/>
    <w:rsid w:val="0073512B"/>
    <w:rsid w:val="008813A5"/>
    <w:rsid w:val="008C2EE7"/>
    <w:rsid w:val="009573D7"/>
    <w:rsid w:val="009E4CF0"/>
    <w:rsid w:val="00A2067A"/>
    <w:rsid w:val="00AA6995"/>
    <w:rsid w:val="00AD316D"/>
    <w:rsid w:val="00B95311"/>
    <w:rsid w:val="00BE5A64"/>
    <w:rsid w:val="00D2021A"/>
    <w:rsid w:val="00DF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E9CFE8"/>
  <w15:chartTrackingRefBased/>
  <w15:docId w15:val="{79D54AA8-CF42-4475-BCFA-E3E4B517A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06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06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06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06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06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067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067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067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067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6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06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06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06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067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06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06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06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06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06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0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06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06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06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06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06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06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06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06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206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39C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39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39C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39CC"/>
    <w:rPr>
      <w:sz w:val="18"/>
      <w:szCs w:val="18"/>
    </w:rPr>
  </w:style>
  <w:style w:type="table" w:styleId="af2">
    <w:name w:val="Table Grid"/>
    <w:basedOn w:val="a1"/>
    <w:uiPriority w:val="39"/>
    <w:rsid w:val="006E3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99</Words>
  <Characters>1865</Characters>
  <Application>Microsoft Office Word</Application>
  <DocSecurity>0</DocSecurity>
  <Lines>36</Lines>
  <Paragraphs>23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安 连</dc:creator>
  <cp:keywords/>
  <dc:description/>
  <cp:lastModifiedBy>平安 连</cp:lastModifiedBy>
  <cp:revision>26</cp:revision>
  <dcterms:created xsi:type="dcterms:W3CDTF">2026-03-30T14:01:00Z</dcterms:created>
  <dcterms:modified xsi:type="dcterms:W3CDTF">2026-04-04T14:50:00Z</dcterms:modified>
</cp:coreProperties>
</file>